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A7281" w14:textId="2990A0F4" w:rsidR="001064E3" w:rsidRPr="001064E3" w:rsidRDefault="0052630E" w:rsidP="001064E3">
      <w:pPr>
        <w:rPr>
          <w:rFonts w:ascii="Arial" w:eastAsia="Times New Roman" w:hAnsi="Arial" w:cs="Arial"/>
          <w:color w:val="000000"/>
          <w:sz w:val="24"/>
          <w:szCs w:val="24"/>
          <w:lang w:val="en-US" w:eastAsia="en-GB"/>
        </w:rPr>
      </w:pPr>
      <w:bookmarkStart w:id="0" w:name="_GoBack"/>
      <w:r w:rsidRPr="00AC397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Tab</w:t>
      </w:r>
      <w:r w:rsidR="0092211F" w:rsidRPr="00AC397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le</w:t>
      </w:r>
      <w:r w:rsidR="000455FB" w:rsidRPr="00AC397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 xml:space="preserve"> </w:t>
      </w:r>
      <w:r w:rsidR="001C222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S3</w:t>
      </w:r>
      <w:r w:rsidR="0092211F" w:rsidRPr="00AC397D">
        <w:rPr>
          <w:rFonts w:ascii="Arial" w:eastAsia="Times New Roman" w:hAnsi="Arial" w:cs="Arial"/>
          <w:color w:val="000000"/>
          <w:sz w:val="24"/>
          <w:szCs w:val="24"/>
          <w:lang w:val="en-US" w:eastAsia="en-GB"/>
        </w:rPr>
        <w:t>:</w:t>
      </w:r>
      <w:r w:rsidRPr="00AC397D">
        <w:rPr>
          <w:rFonts w:ascii="Arial" w:eastAsia="Times New Roman" w:hAnsi="Arial" w:cs="Arial"/>
          <w:color w:val="000000"/>
          <w:sz w:val="24"/>
          <w:szCs w:val="24"/>
          <w:lang w:val="en-US" w:eastAsia="en-GB"/>
        </w:rPr>
        <w:t xml:space="preserve"> </w:t>
      </w:r>
      <w:r w:rsidR="009672BD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 xml:space="preserve">Associations between coinfections and hospitalization outcomes – Crude and adjusted </w:t>
      </w:r>
      <w:r w:rsidR="00E0177A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 xml:space="preserve">Odd ratios </w:t>
      </w:r>
      <w:r w:rsidR="000455FB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(OR</w:t>
      </w:r>
      <w:r w:rsidR="006C2563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)</w:t>
      </w:r>
      <w:r w:rsidR="0092211F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 xml:space="preserve"> (</w:t>
      </w:r>
      <w:r w:rsidR="00420217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>n</w:t>
      </w:r>
      <w:r w:rsidR="0092211F" w:rsidRPr="006145B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n-GB"/>
        </w:rPr>
        <w:t xml:space="preserve"> = 330)</w:t>
      </w:r>
      <w:r w:rsidR="001064E3" w:rsidRPr="001064E3">
        <w:rPr>
          <w:rFonts w:ascii="Arial" w:eastAsia="Times New Roman" w:hAnsi="Arial" w:cs="Arial"/>
          <w:color w:val="000000"/>
          <w:sz w:val="24"/>
          <w:szCs w:val="24"/>
          <w:lang w:val="en-US" w:eastAsia="en-GB"/>
        </w:rPr>
        <w:t xml:space="preserve"> </w:t>
      </w:r>
    </w:p>
    <w:tbl>
      <w:tblPr>
        <w:tblW w:w="10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174"/>
        <w:gridCol w:w="875"/>
        <w:gridCol w:w="1920"/>
        <w:gridCol w:w="1134"/>
        <w:gridCol w:w="1701"/>
      </w:tblGrid>
      <w:tr w:rsidR="001064E3" w:rsidRPr="00DE3F60" w14:paraId="161D628D" w14:textId="77777777" w:rsidTr="005A4D13">
        <w:trPr>
          <w:trHeight w:val="307"/>
        </w:trPr>
        <w:tc>
          <w:tcPr>
            <w:tcW w:w="5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44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DB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aracteristic /outcome</w:t>
            </w:r>
          </w:p>
        </w:tc>
      </w:tr>
      <w:tr w:rsidR="001064E3" w:rsidRPr="00DE3F60" w14:paraId="3AB95F36" w14:textId="77777777" w:rsidTr="00C94EB4">
        <w:trPr>
          <w:trHeight w:val="61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73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xposure 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7A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(p-valu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41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ude O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73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 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7A1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justed OR</w:t>
            </w: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D1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% IC</w:t>
            </w:r>
          </w:p>
        </w:tc>
      </w:tr>
      <w:tr w:rsidR="001064E3" w:rsidRPr="00DE3F60" w14:paraId="03CC67C0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79A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D5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84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tal confusion</w:t>
            </w:r>
          </w:p>
        </w:tc>
      </w:tr>
      <w:tr w:rsidR="001064E3" w:rsidRPr="00DE3F60" w14:paraId="3029815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BB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C9C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ED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55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A18F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95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220E6CC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87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0B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148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93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D417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FB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12BD172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1B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FE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CF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10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3BAB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D63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686F61F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A2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96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99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6C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70B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0A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733CA11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01C" w14:textId="0AD77E9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AE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E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32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ED16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320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6E19C6E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B15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44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0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78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8B5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40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37A2F07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357" w14:textId="71C067F5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S-CoV-2 det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39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4DB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58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99DD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FF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4DEEEE9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543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D1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F1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F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19 - 15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5D45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1D9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3 - 5.606</w:t>
            </w:r>
          </w:p>
        </w:tc>
      </w:tr>
      <w:tr w:rsidR="001064E3" w:rsidRPr="00DE3F60" w14:paraId="2C6AECC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9C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87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4E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2F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F652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591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486435FA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44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E6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950" w14:textId="2D141DD5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</w:t>
            </w:r>
            <w:r w:rsidR="00620627"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</w:t>
            </w: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</w:t>
            </w:r>
          </w:p>
        </w:tc>
      </w:tr>
      <w:tr w:rsidR="005A4D13" w:rsidRPr="00DE3F60" w14:paraId="25A691E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1A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21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40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F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BE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8A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A7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474C701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70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B7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C9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39E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4 - 2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9E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F2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6 - 2.484</w:t>
            </w:r>
          </w:p>
        </w:tc>
      </w:tr>
      <w:tr w:rsidR="005A4D13" w:rsidRPr="00DE3F60" w14:paraId="7B49F60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B2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0F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E1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C5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98 - 6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96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65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7 - 4.780</w:t>
            </w:r>
          </w:p>
        </w:tc>
      </w:tr>
      <w:tr w:rsidR="005A4D13" w:rsidRPr="00DE3F60" w14:paraId="41DC19C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1D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06E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6B3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08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7 - 2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99D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627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6 - 1.656</w:t>
            </w:r>
          </w:p>
        </w:tc>
      </w:tr>
      <w:tr w:rsidR="005A4D13" w:rsidRPr="00DE3F60" w14:paraId="22EB7F6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AD1" w14:textId="1272BCB1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350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57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9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A8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8B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98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5C711FFD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E5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27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65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69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1 - 2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E8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28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68 - 2.108</w:t>
            </w:r>
          </w:p>
        </w:tc>
      </w:tr>
      <w:tr w:rsidR="005A4D13" w:rsidRPr="00DE3F60" w14:paraId="14CDEA5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1728" w14:textId="59DB4B4A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S-CoV-2 det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91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6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F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D9A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92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17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0885DD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BF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CD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9D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87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2 - 1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FD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46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2 - 2.371</w:t>
            </w:r>
          </w:p>
        </w:tc>
      </w:tr>
      <w:tr w:rsidR="005A4D13" w:rsidRPr="00DE3F60" w14:paraId="7382CCF3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21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599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A9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62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C55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C12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39386E2A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EC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02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9C2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yspnea</w:t>
            </w:r>
          </w:p>
        </w:tc>
      </w:tr>
      <w:tr w:rsidR="005A4D13" w:rsidRPr="00DE3F60" w14:paraId="06F85AA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025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CA6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44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89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83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D3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21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2F8DF8D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FF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12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41E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A54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7 - 1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58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AE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06 - 1.742</w:t>
            </w:r>
          </w:p>
        </w:tc>
      </w:tr>
      <w:tr w:rsidR="005A4D13" w:rsidRPr="00DE3F60" w14:paraId="780D355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D9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759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7F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82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32 - 2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BD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71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1 - 3.110</w:t>
            </w:r>
          </w:p>
        </w:tc>
      </w:tr>
      <w:tr w:rsidR="005A4D13" w:rsidRPr="00DE3F60" w14:paraId="050EFB1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DD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4B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E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68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8 - 9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426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4D7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24 - 11.975</w:t>
            </w:r>
          </w:p>
        </w:tc>
      </w:tr>
      <w:tr w:rsidR="005A4D13" w:rsidRPr="00DE3F60" w14:paraId="0300311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56D3" w14:textId="5DA98DB0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77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23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FC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C7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E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74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259A8AC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02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BE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4B3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F2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28 - 2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26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AF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84 - 3.464</w:t>
            </w:r>
          </w:p>
        </w:tc>
      </w:tr>
      <w:tr w:rsidR="005A4D13" w:rsidRPr="00DE3F60" w14:paraId="09C1E0B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AAA" w14:textId="3F25EEE2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349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34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1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19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4A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2F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3F9284D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52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FD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39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3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0 - 1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8B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E6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269 - 0.956 </w:t>
            </w:r>
          </w:p>
        </w:tc>
      </w:tr>
      <w:tr w:rsidR="005A4D13" w:rsidRPr="00DE3F60" w14:paraId="13AF03E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EE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9F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0E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F8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1E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53F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7DAFE16D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DF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8E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5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gh</w:t>
            </w:r>
          </w:p>
        </w:tc>
      </w:tr>
      <w:tr w:rsidR="005A4D13" w:rsidRPr="00DE3F60" w14:paraId="119E418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95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90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313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51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70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49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46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1CAE565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FD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19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83B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0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8 - 2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E68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D6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6 - 2.239</w:t>
            </w:r>
          </w:p>
        </w:tc>
      </w:tr>
      <w:tr w:rsidR="005A4D13" w:rsidRPr="00DE3F60" w14:paraId="62E28C0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58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58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B78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84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39 - 4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CD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13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4 - 3.720</w:t>
            </w:r>
          </w:p>
        </w:tc>
      </w:tr>
      <w:tr w:rsidR="005A4D13" w:rsidRPr="00DE3F60" w14:paraId="37A5876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FA5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49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DB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8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A2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3 - 13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37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118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7 - 10.022</w:t>
            </w:r>
          </w:p>
        </w:tc>
      </w:tr>
      <w:tr w:rsidR="005A4D13" w:rsidRPr="00DE3F60" w14:paraId="20BDCB9D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4D5" w14:textId="2C832B6E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BB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41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B1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0CD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4BC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E9A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516634A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EC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1F3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01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1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1 - 3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BA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27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2 - 3.221</w:t>
            </w:r>
          </w:p>
        </w:tc>
      </w:tr>
      <w:tr w:rsidR="005A4D13" w:rsidRPr="00DE3F60" w14:paraId="1B6163C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B2C" w14:textId="244CAC85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BC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13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0B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14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826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F7A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2270777D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5E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DC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1E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E6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7 - 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D01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981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0 - 0.840</w:t>
            </w:r>
          </w:p>
        </w:tc>
      </w:tr>
      <w:tr w:rsidR="005A4D13" w:rsidRPr="00DE3F60" w14:paraId="37298D5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01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14D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6B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12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B1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65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16A608C3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2A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B3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D6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dache</w:t>
            </w:r>
          </w:p>
        </w:tc>
      </w:tr>
      <w:tr w:rsidR="001064E3" w:rsidRPr="00DE3F60" w14:paraId="7643AE7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5B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6A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E97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CE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A1B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76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5FB5589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F8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1A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22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3F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0B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0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3AF083E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DD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34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68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DD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2471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F8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591875D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8D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BC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1B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B1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E62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32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A4D13" w:rsidRPr="00DE3F60" w14:paraId="13B71A6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2A9A" w14:textId="2CADD838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9D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81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99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4B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71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1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BDDE6D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F8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85A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3E7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3D6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2 - 1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0A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4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715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3 - 4.317</w:t>
            </w:r>
          </w:p>
        </w:tc>
      </w:tr>
      <w:tr w:rsidR="005A4D13" w:rsidRPr="00DE3F60" w14:paraId="0D980FED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6DDC" w14:textId="21A75D2A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88E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5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88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F0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AE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F3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666111C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36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77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4B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55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34 - 4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24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C1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73 - 2.624</w:t>
            </w:r>
          </w:p>
        </w:tc>
      </w:tr>
      <w:tr w:rsidR="005A4D13" w:rsidRPr="00DE3F60" w14:paraId="750F477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FD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64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38D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98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B52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00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54B4774A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4A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84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03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yza</w:t>
            </w:r>
          </w:p>
        </w:tc>
      </w:tr>
      <w:tr w:rsidR="005A4D13" w:rsidRPr="00DE3F60" w14:paraId="72D2D0C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5A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45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17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F4F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D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AD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FD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639E56D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3D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63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36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154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75 - 2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55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5E5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8 - 2.602</w:t>
            </w:r>
          </w:p>
        </w:tc>
      </w:tr>
      <w:tr w:rsidR="005A4D13" w:rsidRPr="00DE3F60" w14:paraId="2B5E378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67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A6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C4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F0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50 - 7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5C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DD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17 - 5.032</w:t>
            </w:r>
          </w:p>
        </w:tc>
      </w:tr>
      <w:tr w:rsidR="005A4D13" w:rsidRPr="00DE3F60" w14:paraId="43184B2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1A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B5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81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947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01 - 7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7A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A51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6 - 5.559</w:t>
            </w:r>
          </w:p>
        </w:tc>
      </w:tr>
      <w:tr w:rsidR="005A4D13" w:rsidRPr="00DE3F60" w14:paraId="754AE43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0DC" w14:textId="67361A99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2A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0.043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2D2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D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84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81D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2E77202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E1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AC9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93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DC6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05 - 4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3A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7F2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16 - 3.203</w:t>
            </w:r>
          </w:p>
        </w:tc>
      </w:tr>
      <w:tr w:rsidR="005A4D13" w:rsidRPr="00DE3F60" w14:paraId="3ED5C67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9DB0" w14:textId="4EE5F6B3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25C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74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00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26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30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05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5FF67B3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C1E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A77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7D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BD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1 - 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061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6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15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.329 - 1.378</w:t>
            </w:r>
          </w:p>
        </w:tc>
      </w:tr>
      <w:tr w:rsidR="005A4D13" w:rsidRPr="00DE3F60" w14:paraId="43BA31C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5C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E1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BE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64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FF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2B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360664F0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2F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9D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78B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usea</w:t>
            </w:r>
          </w:p>
        </w:tc>
      </w:tr>
      <w:tr w:rsidR="001064E3" w:rsidRPr="00DE3F60" w14:paraId="314A811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30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E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49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C2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51B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10D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1DA4DE8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9C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94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F2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B2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8EC0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13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2A15215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EE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55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78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D0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21A9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38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77876B4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8A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BC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C7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22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6B0E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8F1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A4D13" w:rsidRPr="00DE3F60" w14:paraId="7EEF1F8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6CB" w14:textId="6C27D36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CF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86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E8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56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B6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17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66B12C6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30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75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7B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ED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7 - 1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89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66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1 - 2.809</w:t>
            </w:r>
          </w:p>
        </w:tc>
      </w:tr>
      <w:tr w:rsidR="005A4D13" w:rsidRPr="00DE3F60" w14:paraId="5D84DEF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26C" w14:textId="38C4ACD9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52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97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1B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3F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2A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8B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434CD34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C3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AD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5E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4C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00 - 1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365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096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87 - 6.210</w:t>
            </w:r>
          </w:p>
        </w:tc>
      </w:tr>
      <w:tr w:rsidR="005A4D13" w:rsidRPr="00DE3F60" w14:paraId="4AC503B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48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DF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D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32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8B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B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1EF3D8C5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D8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1D1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DA6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re throat</w:t>
            </w:r>
          </w:p>
        </w:tc>
      </w:tr>
      <w:tr w:rsidR="005A4D13" w:rsidRPr="00DE3F60" w14:paraId="14A411B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34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53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92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30F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6A1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B46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525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1E89AD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CD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C9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98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5D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9 - 1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1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75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7 - 2.003</w:t>
            </w:r>
          </w:p>
        </w:tc>
      </w:tr>
      <w:tr w:rsidR="005A4D13" w:rsidRPr="00DE3F60" w14:paraId="258086C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C4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344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CB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922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87 - 2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65B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257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1 - 2.777</w:t>
            </w:r>
          </w:p>
        </w:tc>
      </w:tr>
      <w:tr w:rsidR="005A4D13" w:rsidRPr="00DE3F60" w14:paraId="5F4B727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2E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D1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1F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224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7 - 3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E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DC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1 - 5.212</w:t>
            </w:r>
          </w:p>
        </w:tc>
      </w:tr>
      <w:tr w:rsidR="005A4D13" w:rsidRPr="00DE3F60" w14:paraId="4AA794A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CC91" w14:textId="62CEF61D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D4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4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3B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9C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A8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DB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5CEA09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24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F95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D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93E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3 - 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A43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F2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7 - 2.532</w:t>
            </w:r>
          </w:p>
        </w:tc>
      </w:tr>
      <w:tr w:rsidR="005A4D13" w:rsidRPr="00DE3F60" w14:paraId="1F327A4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707" w14:textId="75D0B57A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DE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56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8A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08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46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C5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EE1435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45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CA6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BC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38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25 - 3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1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91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2 - 3.422</w:t>
            </w:r>
          </w:p>
        </w:tc>
      </w:tr>
      <w:tr w:rsidR="005A4D13" w:rsidRPr="00DE3F60" w14:paraId="57F6CF3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BF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20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5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D8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F7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EC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5477817C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7F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658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9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rrhea</w:t>
            </w:r>
          </w:p>
        </w:tc>
      </w:tr>
      <w:tr w:rsidR="005A4D13" w:rsidRPr="00DE3F60" w14:paraId="47F0DC7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97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94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22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C9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088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C3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8D2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14452F1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67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CA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9B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3B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548 - 8.1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3C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79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20 - 0.575</w:t>
            </w:r>
          </w:p>
        </w:tc>
      </w:tr>
      <w:tr w:rsidR="005A4D13" w:rsidRPr="00DE3F60" w14:paraId="2A2E6FC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62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37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E8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3C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3 - 14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49D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CD3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5 - 0.559</w:t>
            </w:r>
          </w:p>
        </w:tc>
      </w:tr>
      <w:tr w:rsidR="005A4D13" w:rsidRPr="00DE3F60" w14:paraId="7BACD7F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92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63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E50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2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9 - 15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05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B5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1 - 0.148</w:t>
            </w:r>
          </w:p>
        </w:tc>
      </w:tr>
      <w:tr w:rsidR="005A4D13" w:rsidRPr="00DE3F60" w14:paraId="2BB3EA6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BD5" w14:textId="0E9E9BEE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7C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502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F7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A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F0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12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519A2D6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81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CC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9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D1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32 - 4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86C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ACC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2 - 4.538</w:t>
            </w:r>
          </w:p>
        </w:tc>
      </w:tr>
      <w:tr w:rsidR="005A4D13" w:rsidRPr="00DE3F60" w14:paraId="1C20491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8F9" w14:textId="3244A5EF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1DE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107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27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46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FB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20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3CB76313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69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3B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06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DC7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5 - 6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6D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4C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3 - 10.916</w:t>
            </w:r>
          </w:p>
        </w:tc>
      </w:tr>
      <w:tr w:rsidR="005A4D13" w:rsidRPr="00DE3F60" w14:paraId="0F0F4E6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93B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5B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D3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0B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FE5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CB6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0D400BF7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49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EC5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2A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mit</w:t>
            </w:r>
          </w:p>
        </w:tc>
      </w:tr>
      <w:tr w:rsidR="005A4D13" w:rsidRPr="00DE3F60" w14:paraId="745FF33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28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74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6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78E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B89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3C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1D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A803A3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46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7D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E2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21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1 - 2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3F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18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9 - 2.034</w:t>
            </w:r>
          </w:p>
        </w:tc>
      </w:tr>
      <w:tr w:rsidR="005A4D13" w:rsidRPr="00DE3F60" w14:paraId="22F4CEF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483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0C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6B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ED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3 - 3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5A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0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4 - 3.297</w:t>
            </w:r>
          </w:p>
        </w:tc>
      </w:tr>
      <w:tr w:rsidR="005A4D13" w:rsidRPr="00DE3F60" w14:paraId="2E304A4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9E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DB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70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69F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7 - 4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8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D6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84 - 3.646</w:t>
            </w:r>
          </w:p>
        </w:tc>
      </w:tr>
      <w:tr w:rsidR="005A4D13" w:rsidRPr="00DE3F60" w14:paraId="2B201FF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67FB" w14:textId="009D6BFE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34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19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B5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52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DC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83E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197B078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C6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00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40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5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E7F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1 - 3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32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C9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8 - 2.562</w:t>
            </w:r>
          </w:p>
        </w:tc>
      </w:tr>
      <w:tr w:rsidR="005A4D13" w:rsidRPr="00DE3F60" w14:paraId="41C8B1E3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223" w14:textId="163EC1CC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61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72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8B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A8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6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F3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8B9862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2EA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B3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03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643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D4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4 - 1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E6F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E0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0 - 2.704</w:t>
            </w:r>
          </w:p>
        </w:tc>
      </w:tr>
      <w:tr w:rsidR="005A4D13" w:rsidRPr="00DE3F60" w14:paraId="734DEDD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BD8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6D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708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DC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5B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682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447D16FB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25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E91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22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spitalization time (days)</w:t>
            </w:r>
          </w:p>
        </w:tc>
      </w:tr>
      <w:tr w:rsidR="005A4D13" w:rsidRPr="00DE3F60" w14:paraId="6112B7D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2E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Number of virus infection/coinfection </w:t>
            </w: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C7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7A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6F0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B5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A5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45F277A0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58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88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A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9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6FB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.149 - 7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F6A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93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53 - 9.108</w:t>
            </w:r>
          </w:p>
        </w:tc>
      </w:tr>
      <w:tr w:rsidR="005A4D13" w:rsidRPr="00DE3F60" w14:paraId="391EEE0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22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A4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BD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6.7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95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3.638 - 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E3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80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9.058 - 4.740</w:t>
            </w:r>
          </w:p>
        </w:tc>
      </w:tr>
      <w:tr w:rsidR="005A4D13" w:rsidRPr="00DE3F60" w14:paraId="1842DF9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37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5A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76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7.9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42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6.890 - 1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E0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E5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7.802 - 10.368</w:t>
            </w:r>
          </w:p>
        </w:tc>
      </w:tr>
      <w:tr w:rsidR="005A4D13" w:rsidRPr="00DE3F60" w14:paraId="511131C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309" w14:textId="15B9DC22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5B0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89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42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BF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4F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BA2BCD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7E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E5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E5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8.2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7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-13.555 -  -2.9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7B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3.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272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8.773 - 2.093</w:t>
            </w:r>
          </w:p>
        </w:tc>
      </w:tr>
      <w:tr w:rsidR="005A4D13" w:rsidRPr="00DE3F60" w14:paraId="4AFE42AD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51B" w14:textId="013CD4BC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4E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A2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06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1A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020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3EDDAAE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928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30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84B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1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E5F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480 - 19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F1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05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72 - 15.931</w:t>
            </w:r>
          </w:p>
        </w:tc>
      </w:tr>
      <w:tr w:rsidR="005A4D13" w:rsidRPr="00DE3F60" w14:paraId="41E9FEF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72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5A9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8C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AF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7E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BA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57651FC7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B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DD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7C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CU</w:t>
            </w:r>
          </w:p>
        </w:tc>
      </w:tr>
      <w:tr w:rsidR="005A4D13" w:rsidRPr="00DE3F60" w14:paraId="241B388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A4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56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99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5A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A1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87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528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051121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13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FF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D5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C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1 - 1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3A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4E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9 - 2.042</w:t>
            </w:r>
          </w:p>
        </w:tc>
      </w:tr>
      <w:tr w:rsidR="005A4D13" w:rsidRPr="00DE3F60" w14:paraId="770D3665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3F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60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E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70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7 - 2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26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70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95 - 2.856</w:t>
            </w:r>
          </w:p>
        </w:tc>
      </w:tr>
      <w:tr w:rsidR="005A4D13" w:rsidRPr="00DE3F60" w14:paraId="1E2BDFD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56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25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3C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DA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2 - 2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C4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AA3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3 - 3.805</w:t>
            </w:r>
          </w:p>
        </w:tc>
      </w:tr>
      <w:tr w:rsidR="005A4D13" w:rsidRPr="00DE3F60" w14:paraId="5BA6E38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149E" w14:textId="1C0B86BD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4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26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CE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EA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BCE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A1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C2B4CF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131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02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8A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57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5 - 1.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08D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1F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1 - 2.284</w:t>
            </w:r>
          </w:p>
        </w:tc>
      </w:tr>
      <w:tr w:rsidR="005A4D13" w:rsidRPr="00DE3F60" w14:paraId="7972BF9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95A" w14:textId="3C6223FD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65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87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9E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F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2A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4E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61E8646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0AA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E3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F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CE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0 - 2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56F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0B0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0 - 2.419</w:t>
            </w:r>
          </w:p>
        </w:tc>
      </w:tr>
      <w:tr w:rsidR="005A4D13" w:rsidRPr="00DE3F60" w14:paraId="51892D1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71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1D7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4E3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C2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72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49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46D84949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3A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F5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770" w14:textId="436EE954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plemental ox</w:t>
            </w:r>
            <w:r w:rsidR="00D519B4"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</w:t>
            </w: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</w:t>
            </w:r>
          </w:p>
        </w:tc>
      </w:tr>
      <w:tr w:rsidR="005A4D13" w:rsidRPr="00DE3F60" w14:paraId="01602C7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A4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6E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89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7B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1A5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BB8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7F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553AA48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AF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35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99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F0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1 - 1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882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2A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2 - 1.675</w:t>
            </w:r>
          </w:p>
        </w:tc>
      </w:tr>
      <w:tr w:rsidR="005A4D13" w:rsidRPr="00DE3F60" w14:paraId="6B751EE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B0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F7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9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6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24 - 3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4C2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14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9 - 2.632</w:t>
            </w:r>
          </w:p>
        </w:tc>
      </w:tr>
      <w:tr w:rsidR="005A4D13" w:rsidRPr="00DE3F60" w14:paraId="2DFF8597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AC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70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E1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.4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E3C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91 - 9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88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2D2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5 - 6.547</w:t>
            </w:r>
          </w:p>
        </w:tc>
      </w:tr>
      <w:tr w:rsidR="005A4D13" w:rsidRPr="00DE3F60" w14:paraId="576EC8C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9D2" w14:textId="781AEF7A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09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13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E5E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10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0C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82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15C20CE4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DE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E6C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2B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BB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72 - 3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92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41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99 - 2.671</w:t>
            </w:r>
          </w:p>
        </w:tc>
      </w:tr>
      <w:tr w:rsidR="005A4D13" w:rsidRPr="00DE3F60" w14:paraId="0CAED33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3715" w14:textId="66AC3931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RS-CoV-2 det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99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081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20D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66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D8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A3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21C28F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C1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62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45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B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2 - 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1F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9EF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1 - 1.072</w:t>
            </w:r>
          </w:p>
        </w:tc>
      </w:tr>
      <w:tr w:rsidR="005A4D13" w:rsidRPr="00DE3F60" w14:paraId="4BC53D9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979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D66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55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8C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439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A20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567A964C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92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31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05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chanical ventilation</w:t>
            </w:r>
          </w:p>
        </w:tc>
      </w:tr>
      <w:tr w:rsidR="005A4D13" w:rsidRPr="00DE3F60" w14:paraId="3B8F50A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C06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3E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310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EDF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A3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2F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24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F82CE3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9FC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E6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B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486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4 - 2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AE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38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03 - 2.602</w:t>
            </w:r>
          </w:p>
        </w:tc>
      </w:tr>
      <w:tr w:rsidR="005A4D13" w:rsidRPr="00DE3F60" w14:paraId="513B466F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F93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F6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00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343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99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3 - 1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53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3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D3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7 - 1.592</w:t>
            </w:r>
          </w:p>
        </w:tc>
      </w:tr>
      <w:tr w:rsidR="005A4D13" w:rsidRPr="00DE3F60" w14:paraId="6CF10DCA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909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0D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357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EB6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2 - 4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28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A3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1 - 5.262</w:t>
            </w:r>
          </w:p>
        </w:tc>
      </w:tr>
      <w:tr w:rsidR="005A4D13" w:rsidRPr="00DE3F60" w14:paraId="41BDC35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118" w14:textId="73D5A873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298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259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A4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9C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CD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A4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0B39464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C69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A3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11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358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7 - 1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96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AB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06 - 1.583</w:t>
            </w:r>
          </w:p>
        </w:tc>
      </w:tr>
      <w:tr w:rsidR="005A4D13" w:rsidRPr="00DE3F60" w14:paraId="10ACAB4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26B" w14:textId="02CC5496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S-CoV-2 det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E7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996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80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29F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93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83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15B64CE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79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D6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C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97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1 - 2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D0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E7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01 - 2.499</w:t>
            </w:r>
          </w:p>
        </w:tc>
      </w:tr>
      <w:tr w:rsidR="005A4D13" w:rsidRPr="00DE3F60" w14:paraId="5236C386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38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D17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B2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AF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6D2C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00D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64E3" w:rsidRPr="00DE3F60" w14:paraId="47477BFE" w14:textId="77777777" w:rsidTr="0095204C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029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EA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5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FC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ath</w:t>
            </w:r>
          </w:p>
        </w:tc>
      </w:tr>
      <w:tr w:rsidR="001064E3" w:rsidRPr="00DE3F60" w14:paraId="4C33EC4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9A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umber of virus infection/co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9D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82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7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AAC5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A2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33ABF59E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99F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D50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C5F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F5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DC61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ACF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3C4EE6DB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43B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E05D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1CF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6A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740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95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1064E3" w:rsidRPr="00DE3F60" w14:paraId="42E9A0CC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325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62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26F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E6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C586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13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5A4D13" w:rsidRPr="00DE3F60" w14:paraId="2E6CA0D1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AE7" w14:textId="2D4FF65E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infectio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7CC2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618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0B3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6C8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8DEB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04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764E7629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07E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EF4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D91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CA0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7 - 1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B66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78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7 - 10.077</w:t>
            </w:r>
          </w:p>
        </w:tc>
      </w:tr>
      <w:tr w:rsidR="005A4D13" w:rsidRPr="00DE3F60" w14:paraId="6B572328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08D" w14:textId="2F10A9D4" w:rsidR="00515567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RS-CoV-2 det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C3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.490ǂ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018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615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9AC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3DA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5A4D13" w:rsidRPr="00DE3F60" w14:paraId="483584A2" w14:textId="77777777" w:rsidTr="00C94EB4">
        <w:trPr>
          <w:trHeight w:val="30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1E2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 / 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163" w14:textId="77777777" w:rsidR="001064E3" w:rsidRPr="00DE3F60" w:rsidRDefault="001064E3" w:rsidP="00106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C33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677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507 - 4.1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08D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.6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8484" w14:textId="77777777" w:rsidR="001064E3" w:rsidRPr="00DE3F60" w:rsidRDefault="001064E3" w:rsidP="00106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E3F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0 - 2.241</w:t>
            </w:r>
          </w:p>
        </w:tc>
      </w:tr>
    </w:tbl>
    <w:p w14:paraId="2DB8E9BE" w14:textId="5B8BDFF8" w:rsidR="00D20E4F" w:rsidRPr="00AC397D" w:rsidRDefault="00D20E4F">
      <w:pPr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55A80B41" w14:textId="1BC17C02" w:rsidR="00F770B6" w:rsidRPr="00DE3F60" w:rsidRDefault="00F770B6" w:rsidP="0028507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E3F6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a</w:t>
      </w:r>
      <w:r w:rsidR="002147B1" w:rsidRPr="00DE3F6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 xml:space="preserve"> </w:t>
      </w:r>
      <w:r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Logistic regression with </w:t>
      </w:r>
      <w:r w:rsidR="008412F7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adjustment</w:t>
      </w:r>
      <w:r w:rsidR="0092211F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for </w:t>
      </w:r>
      <w:r w:rsidR="008E4822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confounders: age</w:t>
      </w:r>
      <w:r w:rsidR="004D1B5E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(</w:t>
      </w:r>
      <w:r w:rsidR="005960B4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all age </w:t>
      </w:r>
      <w:r w:rsidR="003C7272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groups</w:t>
      </w:r>
      <w:r w:rsidR="004D1B5E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), sex, comorbidities (</w:t>
      </w:r>
      <w:r w:rsidR="003C7272" w:rsidRPr="00DE3F60">
        <w:rPr>
          <w:rFonts w:ascii="Arial" w:hAnsi="Arial" w:cs="Arial"/>
          <w:sz w:val="20"/>
          <w:szCs w:val="20"/>
          <w:lang w:val="en-US"/>
        </w:rPr>
        <w:t>hypertension, smoker, cardiovascular disease, neoplasm, diabetes, asthma, neurological disease, obesity, COPD, dyslipidemia, transplants, kidney disease, others</w:t>
      </w:r>
      <w:r w:rsidR="004D1B5E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), </w:t>
      </w:r>
      <w:r w:rsidR="00683B3F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COVID-19 vaccination status (no vaccinated, partially, complete)</w:t>
      </w:r>
    </w:p>
    <w:p w14:paraId="432F2ECE" w14:textId="7F703893" w:rsidR="00FF6464" w:rsidRPr="00DE3F60" w:rsidRDefault="009C4C06" w:rsidP="0028507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E3F6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en-GB"/>
        </w:rPr>
        <w:t>b</w:t>
      </w:r>
      <w:r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 </w:t>
      </w:r>
      <w:r w:rsidR="000B4430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>Linear regression with adjustment for confounders: age (all age groups), sex, comorbidities (hypertension, smoker, cardiovascular disease, neoplasm, diabetes, asthma, neurological disease, obesity, COPD, dyslipidemia, transplants, kidney disease, others), COVID-19 vaccination status (no vaccinated, partially, complete)</w:t>
      </w:r>
    </w:p>
    <w:p w14:paraId="1F022E8D" w14:textId="61FC15D9" w:rsidR="00872C28" w:rsidRPr="00DE3F60" w:rsidRDefault="00872C28" w:rsidP="00872C2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E3F60">
        <w:rPr>
          <w:rFonts w:ascii="Arial" w:hAnsi="Arial" w:cs="Arial"/>
          <w:sz w:val="20"/>
          <w:szCs w:val="20"/>
          <w:lang w:val="en-US"/>
        </w:rPr>
        <w:t>Empty rows: mental confusion: no patient with 2 and ≥3 coinfections; Headache: no patient with 2 coinfections; Nausea: no patient with ≥3 coinfections; Death: no patient with ≥3 coinfections.</w:t>
      </w:r>
    </w:p>
    <w:p w14:paraId="1C0DAC4B" w14:textId="3110EE40" w:rsidR="008E4822" w:rsidRPr="00DE3F60" w:rsidRDefault="008412F7" w:rsidP="0028507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  <w:r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ǂ </w:t>
      </w:r>
      <w:r w:rsidR="00683B3F" w:rsidRPr="00DE3F60"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  <w:t xml:space="preserve">p-value to </w:t>
      </w:r>
      <w:r w:rsidRPr="00DE3F60">
        <w:rPr>
          <w:rFonts w:ascii="Arial" w:hAnsi="Arial" w:cs="Arial"/>
          <w:sz w:val="20"/>
          <w:szCs w:val="20"/>
          <w:lang w:val="en-US"/>
        </w:rPr>
        <w:t>the likelihood ratio test</w:t>
      </w:r>
    </w:p>
    <w:p w14:paraId="23109F92" w14:textId="77777777" w:rsidR="00762D92" w:rsidRPr="00AC397D" w:rsidRDefault="00762D92" w:rsidP="00762D9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bookmarkEnd w:id="0"/>
    <w:p w14:paraId="178F07DA" w14:textId="76A9C549" w:rsidR="00762D92" w:rsidRPr="00AC397D" w:rsidRDefault="00762D92" w:rsidP="00285073">
      <w:pPr>
        <w:rPr>
          <w:rFonts w:ascii="Arial" w:hAnsi="Arial" w:cs="Arial"/>
          <w:sz w:val="24"/>
          <w:szCs w:val="24"/>
          <w:lang w:val="en-GB"/>
        </w:rPr>
      </w:pPr>
    </w:p>
    <w:sectPr w:rsidR="00762D92" w:rsidRPr="00AC397D" w:rsidSect="007A636F">
      <w:type w:val="continuous"/>
      <w:pgSz w:w="11910" w:h="16850"/>
      <w:pgMar w:top="720" w:right="720" w:bottom="720" w:left="72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386"/>
    <w:rsid w:val="000411CF"/>
    <w:rsid w:val="000455FB"/>
    <w:rsid w:val="00062D71"/>
    <w:rsid w:val="00070F43"/>
    <w:rsid w:val="00071CBC"/>
    <w:rsid w:val="00086ED2"/>
    <w:rsid w:val="00093E36"/>
    <w:rsid w:val="00095FDC"/>
    <w:rsid w:val="000A2152"/>
    <w:rsid w:val="000B4430"/>
    <w:rsid w:val="000D7F20"/>
    <w:rsid w:val="00104391"/>
    <w:rsid w:val="001064E3"/>
    <w:rsid w:val="00110803"/>
    <w:rsid w:val="001C2228"/>
    <w:rsid w:val="00210D00"/>
    <w:rsid w:val="002147B1"/>
    <w:rsid w:val="002241D2"/>
    <w:rsid w:val="002569D9"/>
    <w:rsid w:val="00285073"/>
    <w:rsid w:val="00285707"/>
    <w:rsid w:val="002C3D93"/>
    <w:rsid w:val="00330AD8"/>
    <w:rsid w:val="003453DF"/>
    <w:rsid w:val="003C7272"/>
    <w:rsid w:val="004035D4"/>
    <w:rsid w:val="00420217"/>
    <w:rsid w:val="00420625"/>
    <w:rsid w:val="0042111E"/>
    <w:rsid w:val="00443386"/>
    <w:rsid w:val="0045009B"/>
    <w:rsid w:val="00470AF7"/>
    <w:rsid w:val="004D1B5E"/>
    <w:rsid w:val="005016C7"/>
    <w:rsid w:val="00510CB8"/>
    <w:rsid w:val="00515567"/>
    <w:rsid w:val="00521212"/>
    <w:rsid w:val="0052630E"/>
    <w:rsid w:val="00582543"/>
    <w:rsid w:val="00582EB5"/>
    <w:rsid w:val="005960B4"/>
    <w:rsid w:val="005A4D13"/>
    <w:rsid w:val="005F3A13"/>
    <w:rsid w:val="006145B2"/>
    <w:rsid w:val="00620627"/>
    <w:rsid w:val="00643EAC"/>
    <w:rsid w:val="00651816"/>
    <w:rsid w:val="00683B3F"/>
    <w:rsid w:val="006C0AA7"/>
    <w:rsid w:val="006C2563"/>
    <w:rsid w:val="006D0612"/>
    <w:rsid w:val="007579B2"/>
    <w:rsid w:val="00762D92"/>
    <w:rsid w:val="007808BD"/>
    <w:rsid w:val="00780CF5"/>
    <w:rsid w:val="007A636F"/>
    <w:rsid w:val="007C13EF"/>
    <w:rsid w:val="007C7308"/>
    <w:rsid w:val="007D7359"/>
    <w:rsid w:val="007F626F"/>
    <w:rsid w:val="0082142C"/>
    <w:rsid w:val="00827378"/>
    <w:rsid w:val="008412F7"/>
    <w:rsid w:val="00872C28"/>
    <w:rsid w:val="008C5D2F"/>
    <w:rsid w:val="008D483E"/>
    <w:rsid w:val="008E4822"/>
    <w:rsid w:val="0092211F"/>
    <w:rsid w:val="0095204C"/>
    <w:rsid w:val="009672BD"/>
    <w:rsid w:val="00973EBE"/>
    <w:rsid w:val="009741DC"/>
    <w:rsid w:val="009817FF"/>
    <w:rsid w:val="009B5B5D"/>
    <w:rsid w:val="009C4C06"/>
    <w:rsid w:val="009C692C"/>
    <w:rsid w:val="00A13AD3"/>
    <w:rsid w:val="00A40884"/>
    <w:rsid w:val="00A4242C"/>
    <w:rsid w:val="00A9704C"/>
    <w:rsid w:val="00AC397D"/>
    <w:rsid w:val="00AF31E6"/>
    <w:rsid w:val="00B04B4D"/>
    <w:rsid w:val="00B23DCF"/>
    <w:rsid w:val="00B27FA1"/>
    <w:rsid w:val="00B90E11"/>
    <w:rsid w:val="00B91710"/>
    <w:rsid w:val="00BC2537"/>
    <w:rsid w:val="00BD4FE1"/>
    <w:rsid w:val="00BF6CEC"/>
    <w:rsid w:val="00C1645B"/>
    <w:rsid w:val="00C16C61"/>
    <w:rsid w:val="00C23252"/>
    <w:rsid w:val="00C45B3B"/>
    <w:rsid w:val="00C60530"/>
    <w:rsid w:val="00C70AF6"/>
    <w:rsid w:val="00C94EB4"/>
    <w:rsid w:val="00D0330B"/>
    <w:rsid w:val="00D20E4F"/>
    <w:rsid w:val="00D47956"/>
    <w:rsid w:val="00D519B4"/>
    <w:rsid w:val="00DD5546"/>
    <w:rsid w:val="00DE3F60"/>
    <w:rsid w:val="00E0177A"/>
    <w:rsid w:val="00E21495"/>
    <w:rsid w:val="00E76949"/>
    <w:rsid w:val="00E96E7F"/>
    <w:rsid w:val="00F00707"/>
    <w:rsid w:val="00F176D1"/>
    <w:rsid w:val="00F24A0D"/>
    <w:rsid w:val="00F31114"/>
    <w:rsid w:val="00F3302D"/>
    <w:rsid w:val="00F35FF5"/>
    <w:rsid w:val="00F56C10"/>
    <w:rsid w:val="00F7183A"/>
    <w:rsid w:val="00F73A5D"/>
    <w:rsid w:val="00F770B6"/>
    <w:rsid w:val="00FA7008"/>
    <w:rsid w:val="00FB3EF5"/>
    <w:rsid w:val="00FC0CC0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B91AAC"/>
  <w15:chartTrackingRefBased/>
  <w15:docId w15:val="{A30A0069-FB84-42F1-907B-B15A32BC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30A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43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0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CC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82142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064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4E3"/>
    <w:rPr>
      <w:color w:val="954F72"/>
      <w:u w:val="single"/>
    </w:rPr>
  </w:style>
  <w:style w:type="paragraph" w:customStyle="1" w:styleId="msonormal0">
    <w:name w:val="msonormal"/>
    <w:basedOn w:val="Normal"/>
    <w:rsid w:val="00106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1064E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sz w:val="24"/>
      <w:szCs w:val="24"/>
      <w:lang w:eastAsia="pt-BR"/>
      <w14:ligatures w14:val="none"/>
    </w:rPr>
  </w:style>
  <w:style w:type="paragraph" w:customStyle="1" w:styleId="font6">
    <w:name w:val="font6"/>
    <w:basedOn w:val="Normal"/>
    <w:rsid w:val="001064E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1064E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1064E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71">
    <w:name w:val="xl71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1064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4">
    <w:name w:val="xl74"/>
    <w:basedOn w:val="Normal"/>
    <w:rsid w:val="001064E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5">
    <w:name w:val="xl75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76">
    <w:name w:val="xl76"/>
    <w:basedOn w:val="Normal"/>
    <w:rsid w:val="001064E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77">
    <w:name w:val="xl77"/>
    <w:basedOn w:val="Normal"/>
    <w:rsid w:val="001064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78">
    <w:name w:val="xl78"/>
    <w:basedOn w:val="Normal"/>
    <w:rsid w:val="001064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79">
    <w:name w:val="xl79"/>
    <w:basedOn w:val="Normal"/>
    <w:rsid w:val="001064E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Rhoden</dc:creator>
  <cp:keywords/>
  <dc:description/>
  <cp:lastModifiedBy>Aarthi K.</cp:lastModifiedBy>
  <cp:revision>116</cp:revision>
  <cp:lastPrinted>2023-10-19T13:43:00Z</cp:lastPrinted>
  <dcterms:created xsi:type="dcterms:W3CDTF">2023-07-06T02:28:00Z</dcterms:created>
  <dcterms:modified xsi:type="dcterms:W3CDTF">2024-02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226284-6864-4624-a75b-d3f8acd755b7</vt:lpwstr>
  </property>
</Properties>
</file>